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237" w:leader="none"/>
        </w:tabs>
        <w:ind w:left="-142" w:right="2063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5: Nucleotide and amino acid CDR3</w:t>
      </w:r>
      <w:r>
        <w:rPr>
          <w:rFonts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 xml:space="preserve"> diversity profiles for secondary D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NP</w:t>
      </w:r>
      <w:r>
        <w:rPr>
          <w:rFonts w:cs="Arial" w:ascii="Arial" w:hAnsi="Arial"/>
          <w:sz w:val="20"/>
          <w:vertAlign w:val="subscript"/>
        </w:rPr>
        <w:t>366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V</w:t>
      </w:r>
      <w:r>
        <w:rPr>
          <w:rFonts w:cs="Symbol" w:ascii="Symbol" w:hAnsi="Symbol"/>
          <w:sz w:val="20"/>
        </w:rPr>
        <w:t></w:t>
      </w:r>
      <w:r>
        <w:rPr>
          <w:rFonts w:cs="Arial" w:ascii="Arial" w:hAnsi="Arial"/>
          <w:sz w:val="20"/>
        </w:rPr>
        <w:t>8.3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CD8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T cells in the aged (primed at ≥22months, challenged 6 weeks later) mice.</w:t>
      </w:r>
    </w:p>
    <w:p>
      <w:pPr>
        <w:pStyle w:val="Normal"/>
        <w:ind w:left="-142" w:right="929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63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380"/>
        <w:gridCol w:w="831"/>
        <w:gridCol w:w="411"/>
        <w:gridCol w:w="411"/>
        <w:gridCol w:w="411"/>
        <w:gridCol w:w="411"/>
        <w:gridCol w:w="411"/>
      </w:tblGrid>
      <w:tr>
        <w:trPr>
          <w:trHeight w:val="301" w:hRule="atLeast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0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requency (%)</w:t>
            </w:r>
          </w:p>
        </w:tc>
      </w:tr>
      <w:tr>
        <w:trPr>
          <w:trHeight w:val="301" w:hRule="atLeast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DR3β seq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Jβ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a length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5</w:t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SNTGQL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T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5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</w:t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CGGGTCT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73</w:t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TT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AGGGT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GGGGGGT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CT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GNTGQL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G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GGANTGQL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AGGGGGGG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GAGGAGC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ANTGQL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C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G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KGGGNTGQL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GGGGGGGGAAACACCGGGCAGC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AKGKRKDT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CAAAGGGGAAGAGGAAAGACACCCAG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VGGRDT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TAGGGGGGCGGGACACCTTG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AQKTEV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CACAAAAGACAGAAGTC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WGWQNTL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</w:tr>
      <w:tr>
        <w:trPr>
          <w:trHeight w:val="301" w:hRule="atLeast"/>
        </w:trPr>
        <w:tc>
          <w:tcPr>
            <w:tcW w:w="30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TGGGGGTGGCAAAACACCTTG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ind w:right="-347" w:hanging="0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4"/>
              </w:rPr>
              <w:t>Total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0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: individual mous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17:00Z</dcterms:created>
  <dc:creator>tdang</dc:creator>
  <dc:description/>
  <cp:keywords/>
  <dc:language>en-US</dc:language>
  <cp:lastModifiedBy>Katherine Kedzierska</cp:lastModifiedBy>
  <dcterms:modified xsi:type="dcterms:W3CDTF">2011-12-16T10:34:00Z</dcterms:modified>
  <cp:revision>3</cp:revision>
  <dc:subject/>
  <dc:title/>
</cp:coreProperties>
</file>